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379DB4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7DC748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>
        <w:rPr>
          <w:rFonts w:hint="eastAsia" w:ascii="Times New Roman" w:hAnsi="Times New Roman" w:cs="Times New Roman"/>
        </w:rPr>
        <w:t>Me</w:t>
      </w:r>
      <w:r>
        <w:rPr>
          <w:rFonts w:ascii="Times New Roman" w:hAnsi="Times New Roman" w:cs="Times New Roman"/>
        </w:rPr>
        <w:t xml:space="preserve">an days in advance of phenological period caused by warming (days). 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852"/>
        <w:gridCol w:w="934"/>
        <w:gridCol w:w="903"/>
        <w:gridCol w:w="773"/>
        <w:gridCol w:w="223"/>
        <w:gridCol w:w="922"/>
        <w:gridCol w:w="1004"/>
        <w:gridCol w:w="894"/>
        <w:gridCol w:w="248"/>
        <w:gridCol w:w="866"/>
      </w:tblGrid>
      <w:tr w14:paraId="3C16F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515D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eding period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7699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efoil period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F3C3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llering period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9CB3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ointing period</w:t>
            </w:r>
          </w:p>
        </w:tc>
        <w:tc>
          <w:tcPr>
            <w:tcW w:w="67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A757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oting period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C6A3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ading period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7BFB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lowering period</w:t>
            </w:r>
          </w:p>
        </w:tc>
        <w:tc>
          <w:tcPr>
            <w:tcW w:w="70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7CD8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ustulation period</w:t>
            </w:r>
          </w:p>
        </w:tc>
        <w:tc>
          <w:tcPr>
            <w:tcW w:w="4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94A1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ture period</w:t>
            </w:r>
          </w:p>
        </w:tc>
      </w:tr>
      <w:tr w14:paraId="55559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3A49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2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1823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2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23CC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2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7916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2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69E9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2</w:t>
            </w:r>
          </w:p>
        </w:tc>
        <w:tc>
          <w:tcPr>
            <w:tcW w:w="1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FD3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F150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2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B96F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2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E559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2</w:t>
            </w:r>
          </w:p>
        </w:tc>
        <w:tc>
          <w:tcPr>
            <w:tcW w:w="1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B3DE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630F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2</w:t>
            </w:r>
          </w:p>
        </w:tc>
      </w:tr>
    </w:tbl>
    <w:p w14:paraId="4CABCB75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765"/>
    <w:rsid w:val="00074B78"/>
    <w:rsid w:val="000F32B1"/>
    <w:rsid w:val="00102827"/>
    <w:rsid w:val="00137DB8"/>
    <w:rsid w:val="001E6D53"/>
    <w:rsid w:val="002776F9"/>
    <w:rsid w:val="002B550B"/>
    <w:rsid w:val="002E3CCB"/>
    <w:rsid w:val="00331359"/>
    <w:rsid w:val="00371E35"/>
    <w:rsid w:val="00374378"/>
    <w:rsid w:val="003F365F"/>
    <w:rsid w:val="00445BAE"/>
    <w:rsid w:val="004E20F7"/>
    <w:rsid w:val="00500C7D"/>
    <w:rsid w:val="005228C4"/>
    <w:rsid w:val="005B3A8C"/>
    <w:rsid w:val="005C2E1E"/>
    <w:rsid w:val="005E738F"/>
    <w:rsid w:val="00605765"/>
    <w:rsid w:val="00705D37"/>
    <w:rsid w:val="007C08D9"/>
    <w:rsid w:val="0083254C"/>
    <w:rsid w:val="008F3E26"/>
    <w:rsid w:val="009349C8"/>
    <w:rsid w:val="009442FB"/>
    <w:rsid w:val="00A9798D"/>
    <w:rsid w:val="00B118C9"/>
    <w:rsid w:val="00B30263"/>
    <w:rsid w:val="00B42DDC"/>
    <w:rsid w:val="00BA2C97"/>
    <w:rsid w:val="00BD0C9B"/>
    <w:rsid w:val="00C0720B"/>
    <w:rsid w:val="00C7317C"/>
    <w:rsid w:val="00CC73D8"/>
    <w:rsid w:val="00D330E0"/>
    <w:rsid w:val="00DD767A"/>
    <w:rsid w:val="00DE0039"/>
    <w:rsid w:val="00ED5EAA"/>
    <w:rsid w:val="00F61145"/>
    <w:rsid w:val="00F61F67"/>
    <w:rsid w:val="00FB5E0F"/>
    <w:rsid w:val="12394E17"/>
    <w:rsid w:val="4E63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37</Characters>
  <Lines>4</Lines>
  <Paragraphs>1</Paragraphs>
  <TotalTime>0</TotalTime>
  <ScaleCrop>false</ScaleCrop>
  <LinksUpToDate>false</LinksUpToDate>
  <CharactersWithSpaces>61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11:02:00Z</dcterms:created>
  <dc:creator>laoshi fu</dc:creator>
  <cp:lastModifiedBy>fu202</cp:lastModifiedBy>
  <dcterms:modified xsi:type="dcterms:W3CDTF">2025-03-17T12:16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92F720BCD7445D191E0E8BB90648473_13</vt:lpwstr>
  </property>
  <property fmtid="{D5CDD505-2E9C-101B-9397-08002B2CF9AE}" pid="4" name="KSOTemplateDocerSaveRecord">
    <vt:lpwstr>eyJoZGlkIjoiMGQzNGQ3NWMzNzkyNjgzNzVlNGNmYWM2YWJhYzY2NTUifQ==</vt:lpwstr>
  </property>
</Properties>
</file>